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3138CE" w14:textId="361275D3" w:rsidR="00E7364D" w:rsidRPr="006E280C" w:rsidRDefault="00AB2A6C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 w:rsidRPr="006E280C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D06BD3" w:rsidRPr="006E280C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D25681" w:rsidRPr="006E280C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="001F1A3A" w:rsidRPr="006E280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02109" w:rsidRPr="006E280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06BD3" w:rsidRPr="006E280C">
        <w:rPr>
          <w:rFonts w:ascii="Times New Roman" w:hAnsi="Times New Roman" w:cs="Times New Roman"/>
          <w:sz w:val="20"/>
          <w:szCs w:val="20"/>
        </w:rPr>
        <w:t xml:space="preserve"> </w:t>
      </w:r>
      <w:r w:rsidR="000E2134" w:rsidRPr="006E280C">
        <w:rPr>
          <w:rFonts w:ascii="Times New Roman" w:hAnsi="Times New Roman" w:cs="Times New Roman"/>
          <w:sz w:val="20"/>
          <w:szCs w:val="20"/>
        </w:rPr>
        <w:t xml:space="preserve">List of the texture of </w:t>
      </w:r>
      <w:r w:rsidR="00301EF4" w:rsidRPr="006E280C">
        <w:rPr>
          <w:rFonts w:ascii="Times New Roman" w:hAnsi="Times New Roman" w:cs="Times New Roman"/>
          <w:sz w:val="20"/>
          <w:szCs w:val="20"/>
        </w:rPr>
        <w:t>9</w:t>
      </w:r>
      <w:r w:rsidR="001C2EB3" w:rsidRPr="006E280C">
        <w:rPr>
          <w:rFonts w:ascii="Times New Roman" w:hAnsi="Times New Roman" w:cs="Times New Roman"/>
          <w:sz w:val="20"/>
          <w:szCs w:val="20"/>
        </w:rPr>
        <w:t>8</w:t>
      </w:r>
      <w:r w:rsidR="000E2134" w:rsidRPr="006E280C">
        <w:rPr>
          <w:rFonts w:ascii="Times New Roman" w:hAnsi="Times New Roman" w:cs="Times New Roman"/>
          <w:sz w:val="20"/>
          <w:szCs w:val="20"/>
        </w:rPr>
        <w:t xml:space="preserve"> </w:t>
      </w:r>
      <w:r w:rsidR="003D59DB" w:rsidRPr="006E280C">
        <w:rPr>
          <w:rFonts w:ascii="Times New Roman" w:hAnsi="Times New Roman" w:cs="Times New Roman"/>
          <w:sz w:val="20"/>
          <w:szCs w:val="20"/>
        </w:rPr>
        <w:t>radiomics</w:t>
      </w:r>
      <w:r w:rsidR="000E2134" w:rsidRPr="006E280C">
        <w:rPr>
          <w:rFonts w:ascii="Times New Roman" w:hAnsi="Times New Roman" w:cs="Times New Roman"/>
          <w:sz w:val="20"/>
          <w:szCs w:val="20"/>
        </w:rPr>
        <w:t xml:space="preserve"> features on </w:t>
      </w:r>
      <w:r w:rsidR="00963E4B" w:rsidRPr="006E280C">
        <w:rPr>
          <w:rFonts w:ascii="Times New Roman" w:hAnsi="Times New Roman" w:cs="Times New Roman"/>
          <w:sz w:val="20"/>
          <w:szCs w:val="20"/>
        </w:rPr>
        <w:t>SSFSE T2-weighted</w:t>
      </w:r>
      <w:r w:rsidR="004F5516" w:rsidRPr="006E280C">
        <w:rPr>
          <w:rFonts w:ascii="Times New Roman" w:hAnsi="Times New Roman" w:cs="Times New Roman"/>
          <w:sz w:val="20"/>
          <w:szCs w:val="20"/>
        </w:rPr>
        <w:t xml:space="preserve"> and</w:t>
      </w:r>
      <w:r w:rsidR="00340EEF" w:rsidRPr="006E280C">
        <w:rPr>
          <w:rFonts w:ascii="Times New Roman" w:hAnsi="Times New Roman" w:cs="Times New Roman"/>
          <w:sz w:val="20"/>
          <w:szCs w:val="20"/>
        </w:rPr>
        <w:t xml:space="preserve"> </w:t>
      </w:r>
      <w:r w:rsidR="00963E4B" w:rsidRPr="006E280C">
        <w:rPr>
          <w:rFonts w:ascii="Times New Roman" w:hAnsi="Times New Roman" w:cs="Times New Roman"/>
          <w:sz w:val="20"/>
          <w:szCs w:val="20"/>
        </w:rPr>
        <w:t>contrast-enhanced T1-weighted image</w:t>
      </w:r>
      <w:r w:rsidR="00340EEF" w:rsidRPr="006E280C">
        <w:rPr>
          <w:rFonts w:ascii="Times New Roman" w:hAnsi="Times New Roman" w:cs="Times New Roman"/>
          <w:sz w:val="20"/>
          <w:szCs w:val="20"/>
        </w:rPr>
        <w:t>s and ADC map</w:t>
      </w:r>
    </w:p>
    <w:p w14:paraId="198AC145" w14:textId="3D9B16B4" w:rsidR="00814193" w:rsidRPr="006E280C" w:rsidRDefault="0081419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0289"/>
      </w:tblGrid>
      <w:tr w:rsidR="006E280C" w:rsidRPr="006E280C" w14:paraId="1F682E73" w14:textId="77777777" w:rsidTr="00392881">
        <w:tc>
          <w:tcPr>
            <w:tcW w:w="2835" w:type="dxa"/>
          </w:tcPr>
          <w:p w14:paraId="6FE403C1" w14:textId="2DED41A0" w:rsidR="000F20ED" w:rsidRPr="006E280C" w:rsidRDefault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10289" w:type="dxa"/>
            <w:tcBorders>
              <w:right w:val="nil"/>
            </w:tcBorders>
          </w:tcPr>
          <w:p w14:paraId="1971020B" w14:textId="12D49D78" w:rsidR="000F20ED" w:rsidRPr="006E280C" w:rsidRDefault="007A70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Radiomics</w:t>
            </w:r>
            <w:r w:rsidR="000F20ED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features</w:t>
            </w:r>
          </w:p>
        </w:tc>
      </w:tr>
      <w:tr w:rsidR="006F7188" w:rsidRPr="006E280C" w14:paraId="1E77EE09" w14:textId="77777777" w:rsidTr="00392881">
        <w:tc>
          <w:tcPr>
            <w:tcW w:w="2835" w:type="dxa"/>
          </w:tcPr>
          <w:p w14:paraId="05895E58" w14:textId="4B38CFCE" w:rsidR="00711857" w:rsidRPr="006E280C" w:rsidRDefault="00711857" w:rsidP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First-order statistics</w:t>
            </w:r>
          </w:p>
          <w:p w14:paraId="33102E36" w14:textId="24D39AF6" w:rsidR="00711857" w:rsidRPr="006E280C" w:rsidRDefault="00711857" w:rsidP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1E7154" w:rsidRPr="006E280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9473F4C" w14:textId="77777777" w:rsidR="005210A5" w:rsidRPr="006E280C" w:rsidRDefault="005210A5" w:rsidP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8B2D71" w14:textId="77777777" w:rsidR="00BA0BC2" w:rsidRPr="006E280C" w:rsidRDefault="00BA0BC2" w:rsidP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2CDC4A" w14:textId="0EC9AE21" w:rsidR="00392881" w:rsidRPr="006E280C" w:rsidRDefault="00D76269" w:rsidP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Morphological</w:t>
            </w:r>
            <w:r w:rsidR="000F20ED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153839B" w14:textId="28EAA511" w:rsidR="00E13DB3" w:rsidRPr="006E280C" w:rsidRDefault="000F20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(n = 12) </w:t>
            </w:r>
          </w:p>
          <w:p w14:paraId="658E1AD1" w14:textId="77777777" w:rsidR="00392881" w:rsidRPr="006E280C" w:rsidRDefault="0039288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140EFA" w14:textId="77777777" w:rsidR="00BA0BC2" w:rsidRPr="006E280C" w:rsidRDefault="00BA0BC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D8236" w14:textId="3FE3374D" w:rsidR="00E13DB3" w:rsidRPr="006E280C" w:rsidRDefault="00E13D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D76269" w:rsidRPr="006E280C">
              <w:rPr>
                <w:rFonts w:ascii="Times New Roman" w:hAnsi="Times New Roman" w:cs="Times New Roman"/>
                <w:sz w:val="20"/>
                <w:szCs w:val="20"/>
              </w:rPr>
              <w:t>ntensity</w:t>
            </w: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D76269" w:rsidRPr="006E280C">
              <w:rPr>
                <w:rFonts w:ascii="Times New Roman" w:hAnsi="Times New Roman" w:cs="Times New Roman"/>
                <w:sz w:val="20"/>
                <w:szCs w:val="20"/>
              </w:rPr>
              <w:t>histogram</w:t>
            </w:r>
          </w:p>
          <w:p w14:paraId="47C1C947" w14:textId="52C3E165" w:rsidR="00E13DB3" w:rsidRPr="006E280C" w:rsidRDefault="00E13D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(n = </w:t>
            </w:r>
            <w:r w:rsidR="006D58DA" w:rsidRPr="006E280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165569" w:rsidRPr="006E280C">
              <w:rPr>
                <w:rFonts w:ascii="Times New Roman" w:hAnsi="Times New Roman" w:cs="Times New Roman"/>
                <w:sz w:val="20"/>
                <w:szCs w:val="20"/>
              </w:rPr>
              <w:t>/23</w:t>
            </w: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DED80B2" w14:textId="77777777" w:rsidR="00165569" w:rsidRPr="006E280C" w:rsidRDefault="001655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D2CE0" w14:textId="77777777" w:rsidR="00F36D5D" w:rsidRPr="006E280C" w:rsidRDefault="00115D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GCLM (n = 23)</w:t>
            </w:r>
          </w:p>
          <w:p w14:paraId="6E6662AF" w14:textId="5A3CE8FD" w:rsidR="0010459C" w:rsidRPr="006E280C" w:rsidRDefault="001045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D2547" w14:textId="77777777" w:rsidR="00A2523B" w:rsidRPr="006E280C" w:rsidRDefault="00A252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A8A819" w14:textId="77777777" w:rsidR="003C09AF" w:rsidRPr="006E280C" w:rsidRDefault="003C09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81BFBB8" w14:textId="77777777" w:rsidR="004004FA" w:rsidRPr="006E280C" w:rsidRDefault="00400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D5409" w14:textId="6EBCE948" w:rsidR="0010459C" w:rsidRPr="006E280C" w:rsidRDefault="00104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GLRLM (n = 11)</w:t>
            </w:r>
          </w:p>
          <w:p w14:paraId="604E6B89" w14:textId="5F194CE7" w:rsidR="0010459C" w:rsidRPr="006E280C" w:rsidRDefault="0010459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C72A89" w14:textId="77777777" w:rsidR="004004FA" w:rsidRPr="006E280C" w:rsidRDefault="004004F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37AA7C" w14:textId="77777777" w:rsidR="002614AC" w:rsidRPr="006E280C" w:rsidRDefault="002614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FC8A79" w14:textId="77777777" w:rsidR="002614AC" w:rsidRPr="006E280C" w:rsidRDefault="002614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134A8B" w14:textId="737B5EAD" w:rsidR="0010459C" w:rsidRPr="006E280C" w:rsidRDefault="001045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NGTDM (n = 5)</w:t>
            </w:r>
          </w:p>
          <w:p w14:paraId="04FC14E0" w14:textId="77777777" w:rsidR="002614AC" w:rsidRPr="006E280C" w:rsidRDefault="002614A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CAAC11" w14:textId="7489F875" w:rsidR="0010459C" w:rsidRPr="006E280C" w:rsidRDefault="00AE4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GLSZM (n = 16)</w:t>
            </w:r>
          </w:p>
        </w:tc>
        <w:tc>
          <w:tcPr>
            <w:tcW w:w="10289" w:type="dxa"/>
            <w:tcBorders>
              <w:right w:val="nil"/>
            </w:tcBorders>
          </w:tcPr>
          <w:p w14:paraId="1E344B22" w14:textId="77777777" w:rsidR="00D73B51" w:rsidRPr="006E280C" w:rsidRDefault="00711857" w:rsidP="00165569">
            <w:pPr>
              <w:pStyle w:val="NormalWeb"/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mean, variance, skewness, kurtosis, median, minimum, 10 percentile, 50 percentile, 90 percentile, maximum, interquartile range, range, mean absolute deviation, robust mean absolute deviation, median absolute deviation, coefficient of variation, </w:t>
            </w:r>
            <w:r w:rsidR="005210A5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quantile </w:t>
            </w:r>
            <w:r w:rsidR="001E7154" w:rsidRPr="006E280C">
              <w:rPr>
                <w:rFonts w:ascii="Times New Roman" w:hAnsi="Times New Roman" w:cs="Times New Roman"/>
                <w:sz w:val="20"/>
                <w:szCs w:val="20"/>
              </w:rPr>
              <w:t>coefficient of dispersion, energy, Root mean square</w:t>
            </w:r>
          </w:p>
          <w:p w14:paraId="37ECF9C3" w14:textId="59A15B31" w:rsidR="00BA0BC2" w:rsidRPr="006E280C" w:rsidRDefault="000F20ED" w:rsidP="00165569">
            <w:pPr>
              <w:pStyle w:val="NormalWeb"/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Volume, Approximate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, Surface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Area, Surface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92881" w:rsidRPr="006E280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Volume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Ratio, Compactness1, Compactness</w:t>
            </w:r>
            <w:r w:rsidR="0039288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2, Spherical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Disproportion, </w:t>
            </w:r>
            <w:proofErr w:type="spellStart"/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Sphericity</w:t>
            </w:r>
            <w:proofErr w:type="spellEnd"/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Asphericity</w:t>
            </w:r>
            <w:proofErr w:type="spellEnd"/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, Centre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06252" w:rsidRPr="006E280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>Mass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74E73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Shift, </w:t>
            </w:r>
            <w:r w:rsidR="002D0FC6" w:rsidRPr="006E280C">
              <w:rPr>
                <w:rFonts w:ascii="Times New Roman" w:hAnsi="Times New Roman" w:cs="Times New Roman"/>
                <w:sz w:val="20"/>
                <w:szCs w:val="20"/>
              </w:rPr>
              <w:t>Maximum</w:t>
            </w:r>
            <w:r w:rsidR="0039288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0FC6" w:rsidRPr="006E280C">
              <w:rPr>
                <w:rFonts w:ascii="Times New Roman" w:hAnsi="Times New Roman" w:cs="Times New Roman"/>
                <w:sz w:val="20"/>
                <w:szCs w:val="20"/>
              </w:rPr>
              <w:t>3D</w:t>
            </w:r>
            <w:r w:rsidR="0039288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D0FC6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Diameter, </w:t>
            </w:r>
            <w:r w:rsidR="008E63A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Integrated Intensity </w:t>
            </w:r>
            <w:r w:rsidR="00392881" w:rsidRPr="006E280C">
              <w:rPr>
                <w:rFonts w:ascii="Times New Roman" w:hAnsi="Times New Roman" w:cs="Times New Roman"/>
                <w:sz w:val="20"/>
                <w:szCs w:val="20"/>
              </w:rPr>
              <w:t>Mean, Variance, Skewness, Kurtosis,</w:t>
            </w:r>
            <w:r w:rsidR="00392881" w:rsidRPr="006E280C">
              <w:rPr>
                <w:rFonts w:ascii="Times New Roman" w:hAnsi="Times New Roman" w:cs="Times New Roman"/>
                <w:strike/>
                <w:sz w:val="20"/>
                <w:szCs w:val="20"/>
              </w:rPr>
              <w:t xml:space="preserve"> </w:t>
            </w:r>
            <w:r w:rsidR="00392881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Mean Absolute Deviation, Robust Median </w:t>
            </w:r>
          </w:p>
          <w:p w14:paraId="54FA401D" w14:textId="1F7A7526" w:rsidR="00BA0BC2" w:rsidRPr="006E280C" w:rsidRDefault="001E7154" w:rsidP="00165569">
            <w:pPr>
              <w:pStyle w:val="NormalWeb"/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mean, variance, skewness, kurtosis, mean absolute deviation, robust mean absolute deviation, median absolute deviation, coefficient of variation, entropy log 2, uniformity, maximum histogram gradient fray level, minimum histogram gradient</w:t>
            </w:r>
            <w:r w:rsidR="00165569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gray level</w:t>
            </w:r>
            <w:r w:rsidR="00BA0BC2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  <w:p w14:paraId="6A1EB231" w14:textId="04EEB74A" w:rsidR="00165569" w:rsidRPr="006E280C" w:rsidRDefault="00224DD6" w:rsidP="00165569">
            <w:pPr>
              <w:pStyle w:val="NormalWeb"/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Joint Maximum, </w:t>
            </w:r>
            <w:r w:rsidR="0010459C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Joint Average, </w:t>
            </w:r>
            <w:r w:rsidR="002A2BDE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Joint Variance, </w:t>
            </w:r>
            <w:r w:rsidR="00B06252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Joint Entropy Log2, Difference </w:t>
            </w:r>
            <w:r w:rsidR="007F3D42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average, </w:t>
            </w:r>
            <w:r w:rsidR="000D2360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Difference Variance, Difference Entropy, </w:t>
            </w:r>
            <w:r w:rsidR="004F4457" w:rsidRPr="006E280C">
              <w:rPr>
                <w:rFonts w:ascii="Times New Roman" w:hAnsi="Times New Roman" w:cs="Times New Roman"/>
                <w:sz w:val="20"/>
                <w:szCs w:val="20"/>
              </w:rPr>
              <w:t>Sum Average, Sum Variance, Sum Entropy,</w:t>
            </w:r>
            <w:r w:rsidR="001A30B2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Angular Second Moment, Contract, Dissimilarity, Inverse Difference</w:t>
            </w:r>
            <w:r w:rsidR="00D74D5E" w:rsidRPr="006E280C">
              <w:rPr>
                <w:rFonts w:ascii="Times New Roman" w:hAnsi="Times New Roman" w:cs="Times New Roman"/>
                <w:sz w:val="20"/>
                <w:szCs w:val="20"/>
              </w:rPr>
              <w:t>, Normalized Inverse Difference, Inverse Difference Moment,</w:t>
            </w:r>
            <w:r w:rsidR="003C09AF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74D5E" w:rsidRPr="006E280C">
              <w:rPr>
                <w:rFonts w:ascii="Times New Roman" w:hAnsi="Times New Roman" w:cs="Times New Roman"/>
                <w:sz w:val="20"/>
                <w:szCs w:val="20"/>
              </w:rPr>
              <w:t>Normalized Inverse Difference Moment,</w:t>
            </w:r>
            <w:r w:rsidR="00A2523B"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 Inverse Variance, Correlation, Autocorrelation, Cluster Tendency, Cluster Shade, Cluster Prominence</w:t>
            </w:r>
          </w:p>
          <w:p w14:paraId="43FD2E8A" w14:textId="77777777" w:rsidR="002614AC" w:rsidRPr="006E280C" w:rsidRDefault="00A2523B" w:rsidP="002614AC">
            <w:pPr>
              <w:pStyle w:val="NormalWeb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 xml:space="preserve">Short </w:t>
            </w:r>
            <w:r w:rsidR="006D4DDB" w:rsidRPr="006E280C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uns E</w:t>
            </w:r>
            <w:r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mphasis, Long Runs Emphasis, Low Grey Level Run emphasis, High Grey Level Run emphasis,</w:t>
            </w:r>
            <w:r w:rsidR="00352681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Short Run Low Grey Level emphasis</w:t>
            </w:r>
            <w:r w:rsidR="00516F4A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, Short Run High Grey Level emphasis</w:t>
            </w:r>
            <w:r w:rsidR="00F04C05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, Long Run Low Grey Level emphasis, Long Run High Grey Level emphasis,</w:t>
            </w:r>
            <w:r w:rsidR="003F718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Grey Level </w:t>
            </w:r>
            <w:r w:rsidR="003C09AF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3F718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on</w:t>
            </w:r>
            <w:r w:rsidR="003C09AF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2523E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u</w:t>
            </w:r>
            <w:r w:rsidR="003F718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iformity, Run Length Nonuniformity,</w:t>
            </w:r>
            <w:r w:rsidR="00DF1A3A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Run Percentage</w:t>
            </w:r>
            <w:r w:rsidR="006E0499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</w:p>
          <w:p w14:paraId="39EF7C55" w14:textId="4A1FE0BA" w:rsidR="0010459C" w:rsidRPr="006E280C" w:rsidRDefault="00465718" w:rsidP="002614AC">
            <w:pPr>
              <w:pStyle w:val="NormalWeb"/>
              <w:rPr>
                <w:rFonts w:ascii="Times New Roman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hAnsi="Times New Roman" w:cs="Times New Roman"/>
                <w:sz w:val="20"/>
                <w:szCs w:val="20"/>
              </w:rPr>
              <w:t>Coarseness, Contrast, Busyness, Complexity, Strength</w:t>
            </w:r>
          </w:p>
          <w:p w14:paraId="0F90114F" w14:textId="77777777" w:rsidR="00465718" w:rsidRPr="006E280C" w:rsidRDefault="0046571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S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all 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z</w:t>
            </w:r>
            <w:r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ne 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e</w:t>
            </w:r>
            <w:r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mphasis, 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Large</w:t>
            </w:r>
            <w:r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Zone Emphasis, Low Gray Level Zone Emphasis, </w:t>
            </w:r>
            <w:r w:rsidR="00094F00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High Gray Level Zone Emphasis, 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Small Z</w:t>
            </w:r>
            <w:r w:rsidR="003210BF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ne 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L</w:t>
            </w:r>
            <w:r w:rsidR="003210BF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w 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Grey L</w:t>
            </w:r>
            <w:r w:rsidR="003210BF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vel 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E</w:t>
            </w:r>
            <w:r w:rsidR="003210BF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mphasi</w:t>
            </w:r>
            <w:r w:rsidR="00093C46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s, Small Zone High Grey Level Emphasis,</w:t>
            </w:r>
            <w:r w:rsidR="006A210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Large Zone Low Grey Level Emphasis, 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L</w:t>
            </w:r>
            <w:r w:rsidR="006A210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arge Zone High Grey Level Emphasis,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Grey Level </w:t>
            </w:r>
            <w:r w:rsidR="002523E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on</w:t>
            </w:r>
            <w:r w:rsidR="007B5AC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2523E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u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iformity, Normalized Grey Level </w:t>
            </w:r>
            <w:r w:rsidR="006F56F1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on</w:t>
            </w:r>
            <w:r w:rsidR="007B5AC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Uniformity, Zone Size </w:t>
            </w:r>
            <w:r w:rsidR="006F56F1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on</w:t>
            </w:r>
            <w:r w:rsidR="007B5AC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Uniformity, Normalized Zone Size </w:t>
            </w:r>
            <w:r w:rsidR="006F56F1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on</w:t>
            </w:r>
            <w:r w:rsidR="007B5AC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</w:t>
            </w:r>
            <w:r w:rsidR="006D4DDB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Uniformity, Zone Percentage, Grey Level Variance, </w:t>
            </w:r>
            <w:r w:rsidR="008435CC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Zone Size Variance, Zone Size </w:t>
            </w:r>
            <w:r w:rsidR="005346D2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E</w:t>
            </w:r>
            <w:r w:rsidR="008435CC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ntropy</w:t>
            </w:r>
            <w:r w:rsidR="007B5AC3" w:rsidRPr="006E280C">
              <w:rPr>
                <w:rFonts w:ascii="Times New Roman" w:eastAsiaTheme="minorEastAsia" w:hAnsi="Times New Roman" w:cs="Times New Roman"/>
                <w:sz w:val="20"/>
                <w:szCs w:val="20"/>
              </w:rPr>
              <w:t>.</w:t>
            </w:r>
          </w:p>
          <w:p w14:paraId="4C381484" w14:textId="55B797FE" w:rsidR="004004FA" w:rsidRPr="006E280C" w:rsidRDefault="004004FA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</w:tbl>
    <w:p w14:paraId="3FB33CA3" w14:textId="33122626" w:rsidR="00176254" w:rsidRPr="006E280C" w:rsidRDefault="00176254">
      <w:pPr>
        <w:rPr>
          <w:rFonts w:ascii="Times New Roman" w:hAnsi="Times New Roman" w:cs="Times New Roman"/>
          <w:sz w:val="20"/>
          <w:szCs w:val="20"/>
        </w:rPr>
      </w:pPr>
    </w:p>
    <w:p w14:paraId="20843867" w14:textId="72DB513D" w:rsidR="00465718" w:rsidRPr="006E280C" w:rsidRDefault="00BD62A7" w:rsidP="00C55738">
      <w:pPr>
        <w:widowControl w:val="0"/>
        <w:autoSpaceDE w:val="0"/>
        <w:autoSpaceDN w:val="0"/>
        <w:adjustRightInd w:val="0"/>
        <w:rPr>
          <w:rFonts w:ascii="Times New Roman" w:eastAsiaTheme="minorEastAsia" w:hAnsi="Times New Roman" w:cs="Times New Roman"/>
          <w:sz w:val="20"/>
          <w:szCs w:val="20"/>
        </w:rPr>
      </w:pP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Notes: GLCM, </w:t>
      </w:r>
      <w:r w:rsidR="008C1E96" w:rsidRPr="006E280C">
        <w:rPr>
          <w:rFonts w:ascii="Times New Roman" w:eastAsiaTheme="minorEastAsia" w:hAnsi="Times New Roman" w:cs="Times New Roman"/>
          <w:sz w:val="20"/>
          <w:szCs w:val="20"/>
        </w:rPr>
        <w:t>G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>ray</w:t>
      </w:r>
      <w:r w:rsidR="008C1E96" w:rsidRPr="006E280C">
        <w:rPr>
          <w:rFonts w:ascii="Times New Roman" w:eastAsiaTheme="minorEastAsia" w:hAnsi="Times New Roman" w:cs="Times New Roman"/>
          <w:sz w:val="20"/>
          <w:szCs w:val="20"/>
        </w:rPr>
        <w:t xml:space="preserve"> L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evel </w:t>
      </w:r>
      <w:r w:rsidR="008C1E96" w:rsidRPr="006E280C">
        <w:rPr>
          <w:rFonts w:ascii="Times New Roman" w:eastAsiaTheme="minorEastAsia" w:hAnsi="Times New Roman" w:cs="Times New Roman"/>
          <w:sz w:val="20"/>
          <w:szCs w:val="20"/>
        </w:rPr>
        <w:t>C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o-occurrence </w:t>
      </w:r>
      <w:r w:rsidR="008C1E96" w:rsidRPr="006E280C">
        <w:rPr>
          <w:rFonts w:ascii="Times New Roman" w:eastAsiaTheme="minorEastAsia" w:hAnsi="Times New Roman" w:cs="Times New Roman"/>
          <w:sz w:val="20"/>
          <w:szCs w:val="20"/>
        </w:rPr>
        <w:t>M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>atrix; GLRLM</w:t>
      </w:r>
      <w:r w:rsidR="00C55738" w:rsidRPr="006E280C">
        <w:rPr>
          <w:rFonts w:ascii="Times New Roman" w:eastAsiaTheme="minorEastAsia" w:hAnsi="Times New Roman" w:cs="Times New Roman"/>
          <w:sz w:val="20"/>
          <w:szCs w:val="20"/>
        </w:rPr>
        <w:t>, G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>ray</w:t>
      </w:r>
      <w:r w:rsidR="00C55738" w:rsidRPr="006E280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A46FDF" w:rsidRPr="006E280C">
        <w:rPr>
          <w:rFonts w:ascii="Times New Roman" w:eastAsiaTheme="minorEastAsia" w:hAnsi="Times New Roman" w:cs="Times New Roman"/>
          <w:sz w:val="20"/>
          <w:szCs w:val="20"/>
        </w:rPr>
        <w:t>L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evel </w:t>
      </w:r>
      <w:r w:rsidR="00A46FDF" w:rsidRPr="006E280C">
        <w:rPr>
          <w:rFonts w:ascii="Times New Roman" w:eastAsiaTheme="minorEastAsia" w:hAnsi="Times New Roman" w:cs="Times New Roman"/>
          <w:sz w:val="20"/>
          <w:szCs w:val="20"/>
        </w:rPr>
        <w:t>R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un </w:t>
      </w:r>
      <w:r w:rsidR="00A46FDF" w:rsidRPr="006E280C">
        <w:rPr>
          <w:rFonts w:ascii="Times New Roman" w:eastAsiaTheme="minorEastAsia" w:hAnsi="Times New Roman" w:cs="Times New Roman"/>
          <w:sz w:val="20"/>
          <w:szCs w:val="20"/>
        </w:rPr>
        <w:t>L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ength </w:t>
      </w:r>
      <w:r w:rsidR="00A46FDF" w:rsidRPr="006E280C">
        <w:rPr>
          <w:rFonts w:ascii="Times New Roman" w:eastAsiaTheme="minorEastAsia" w:hAnsi="Times New Roman" w:cs="Times New Roman"/>
          <w:sz w:val="20"/>
          <w:szCs w:val="20"/>
        </w:rPr>
        <w:t>M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>atrix; NG</w:t>
      </w:r>
      <w:r w:rsidR="00A46FDF" w:rsidRPr="006E280C">
        <w:rPr>
          <w:rFonts w:ascii="Times New Roman" w:eastAsiaTheme="minorEastAsia" w:hAnsi="Times New Roman" w:cs="Times New Roman"/>
          <w:sz w:val="20"/>
          <w:szCs w:val="20"/>
        </w:rPr>
        <w:t>T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DM, </w:t>
      </w:r>
      <w:r w:rsidR="00C55738" w:rsidRPr="006E28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Neighboring </w:t>
      </w:r>
      <w:r w:rsidR="008C1E96" w:rsidRPr="006E280C">
        <w:rPr>
          <w:rFonts w:ascii="Times New Roman" w:hAnsi="Times New Roman" w:cs="Times New Roman"/>
          <w:sz w:val="20"/>
          <w:szCs w:val="20"/>
          <w:shd w:val="clear" w:color="auto" w:fill="FFFFFF"/>
        </w:rPr>
        <w:t>Gray</w:t>
      </w:r>
      <w:r w:rsidR="00A46FDF" w:rsidRPr="006E280C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Tone </w:t>
      </w:r>
      <w:r w:rsidR="008C1E96" w:rsidRPr="006E280C">
        <w:rPr>
          <w:rFonts w:ascii="Times New Roman" w:hAnsi="Times New Roman" w:cs="Times New Roman"/>
          <w:sz w:val="20"/>
          <w:szCs w:val="20"/>
          <w:shd w:val="clear" w:color="auto" w:fill="FFFFFF"/>
        </w:rPr>
        <w:t>Dependence Matrix</w:t>
      </w:r>
      <w:r w:rsidRPr="006E280C">
        <w:rPr>
          <w:rFonts w:ascii="Times New Roman" w:hAnsi="Times New Roman" w:cs="Times New Roman"/>
          <w:sz w:val="20"/>
          <w:szCs w:val="20"/>
          <w:shd w:val="clear" w:color="auto" w:fill="FFFFFF"/>
        </w:rPr>
        <w:t>;</w:t>
      </w:r>
      <w:r w:rsidRPr="006E280C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852EBF" w:rsidRPr="006E280C">
        <w:rPr>
          <w:rFonts w:ascii="Times New Roman" w:eastAsiaTheme="minorEastAsia" w:hAnsi="Times New Roman" w:cs="Times New Roman"/>
          <w:sz w:val="20"/>
          <w:szCs w:val="20"/>
        </w:rPr>
        <w:t>GLSZM</w:t>
      </w:r>
      <w:r w:rsidR="00C55738" w:rsidRPr="006E280C">
        <w:rPr>
          <w:rFonts w:ascii="Times New Roman" w:eastAsiaTheme="minorEastAsia" w:hAnsi="Times New Roman" w:cs="Times New Roman"/>
          <w:sz w:val="20"/>
          <w:szCs w:val="20"/>
        </w:rPr>
        <w:t>, Gray Level Size Zone Matrix</w:t>
      </w:r>
    </w:p>
    <w:p w14:paraId="13D9D879" w14:textId="77777777" w:rsidR="00465718" w:rsidRPr="006E280C" w:rsidRDefault="00465718" w:rsidP="00BD62A7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22"/>
          <w:szCs w:val="22"/>
        </w:rPr>
      </w:pPr>
    </w:p>
    <w:bookmarkEnd w:id="0"/>
    <w:p w14:paraId="7E5845A3" w14:textId="1B0039AE" w:rsidR="00B9254B" w:rsidRPr="006E280C" w:rsidRDefault="00B9254B">
      <w:pPr>
        <w:rPr>
          <w:rFonts w:ascii="Arial" w:hAnsi="Arial" w:cs="Arial"/>
          <w:sz w:val="22"/>
          <w:szCs w:val="22"/>
        </w:rPr>
      </w:pPr>
    </w:p>
    <w:sectPr w:rsidR="00B9254B" w:rsidRPr="006E280C" w:rsidSect="006E280C">
      <w:pgSz w:w="1682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EC531F"/>
    <w:multiLevelType w:val="hybridMultilevel"/>
    <w:tmpl w:val="D818B4F8"/>
    <w:lvl w:ilvl="0" w:tplc="6DDAE2C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082E11"/>
    <w:multiLevelType w:val="hybridMultilevel"/>
    <w:tmpl w:val="012433DC"/>
    <w:lvl w:ilvl="0" w:tplc="65EEE55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FC37ED9"/>
    <w:multiLevelType w:val="hybridMultilevel"/>
    <w:tmpl w:val="DE4C90FC"/>
    <w:lvl w:ilvl="0" w:tplc="E222C9D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BD3"/>
    <w:rsid w:val="00002DCA"/>
    <w:rsid w:val="00003215"/>
    <w:rsid w:val="00012A09"/>
    <w:rsid w:val="0002369E"/>
    <w:rsid w:val="00023A83"/>
    <w:rsid w:val="00023B00"/>
    <w:rsid w:val="00031972"/>
    <w:rsid w:val="00037C27"/>
    <w:rsid w:val="00037E31"/>
    <w:rsid w:val="000444BD"/>
    <w:rsid w:val="00051A13"/>
    <w:rsid w:val="00052018"/>
    <w:rsid w:val="00055B3A"/>
    <w:rsid w:val="00060415"/>
    <w:rsid w:val="000711E3"/>
    <w:rsid w:val="00071880"/>
    <w:rsid w:val="00071EAD"/>
    <w:rsid w:val="0007703E"/>
    <w:rsid w:val="0008403A"/>
    <w:rsid w:val="00086FC0"/>
    <w:rsid w:val="00087A59"/>
    <w:rsid w:val="00091C8F"/>
    <w:rsid w:val="000938B0"/>
    <w:rsid w:val="00093C46"/>
    <w:rsid w:val="00094F00"/>
    <w:rsid w:val="00095C6A"/>
    <w:rsid w:val="00097D53"/>
    <w:rsid w:val="000B028D"/>
    <w:rsid w:val="000B0DC6"/>
    <w:rsid w:val="000B1AC0"/>
    <w:rsid w:val="000C1565"/>
    <w:rsid w:val="000C4FD6"/>
    <w:rsid w:val="000C7822"/>
    <w:rsid w:val="000C7B6A"/>
    <w:rsid w:val="000D1F35"/>
    <w:rsid w:val="000D2360"/>
    <w:rsid w:val="000D3074"/>
    <w:rsid w:val="000E2134"/>
    <w:rsid w:val="000E6090"/>
    <w:rsid w:val="000E700E"/>
    <w:rsid w:val="000E7D79"/>
    <w:rsid w:val="000F20ED"/>
    <w:rsid w:val="000F2FF6"/>
    <w:rsid w:val="000F3117"/>
    <w:rsid w:val="000F490B"/>
    <w:rsid w:val="000F7300"/>
    <w:rsid w:val="001022DC"/>
    <w:rsid w:val="0010459C"/>
    <w:rsid w:val="0011170A"/>
    <w:rsid w:val="00115733"/>
    <w:rsid w:val="00115D21"/>
    <w:rsid w:val="00117B64"/>
    <w:rsid w:val="00122EF1"/>
    <w:rsid w:val="0012491B"/>
    <w:rsid w:val="0012604B"/>
    <w:rsid w:val="001264DB"/>
    <w:rsid w:val="001266CE"/>
    <w:rsid w:val="0013271F"/>
    <w:rsid w:val="00142A09"/>
    <w:rsid w:val="00145FF5"/>
    <w:rsid w:val="00150083"/>
    <w:rsid w:val="0015102E"/>
    <w:rsid w:val="001517D9"/>
    <w:rsid w:val="00157A0D"/>
    <w:rsid w:val="00165569"/>
    <w:rsid w:val="001734C6"/>
    <w:rsid w:val="00175214"/>
    <w:rsid w:val="00176254"/>
    <w:rsid w:val="001763D9"/>
    <w:rsid w:val="00176963"/>
    <w:rsid w:val="00180C36"/>
    <w:rsid w:val="00181FC6"/>
    <w:rsid w:val="00182178"/>
    <w:rsid w:val="001873F1"/>
    <w:rsid w:val="001979F7"/>
    <w:rsid w:val="001A30B2"/>
    <w:rsid w:val="001A368D"/>
    <w:rsid w:val="001A42C3"/>
    <w:rsid w:val="001A5A6F"/>
    <w:rsid w:val="001B0169"/>
    <w:rsid w:val="001B04E1"/>
    <w:rsid w:val="001B1A3D"/>
    <w:rsid w:val="001B7ADF"/>
    <w:rsid w:val="001C1983"/>
    <w:rsid w:val="001C2C72"/>
    <w:rsid w:val="001C2EB3"/>
    <w:rsid w:val="001C6B3A"/>
    <w:rsid w:val="001D049B"/>
    <w:rsid w:val="001D2417"/>
    <w:rsid w:val="001D36D0"/>
    <w:rsid w:val="001D4FA6"/>
    <w:rsid w:val="001D744C"/>
    <w:rsid w:val="001E04DD"/>
    <w:rsid w:val="001E1F40"/>
    <w:rsid w:val="001E5F08"/>
    <w:rsid w:val="001E7154"/>
    <w:rsid w:val="001E7A2D"/>
    <w:rsid w:val="001F1A3A"/>
    <w:rsid w:val="001F50FB"/>
    <w:rsid w:val="002007D3"/>
    <w:rsid w:val="00202109"/>
    <w:rsid w:val="00205F18"/>
    <w:rsid w:val="00207183"/>
    <w:rsid w:val="002100B9"/>
    <w:rsid w:val="00212B93"/>
    <w:rsid w:val="002140BC"/>
    <w:rsid w:val="0021664D"/>
    <w:rsid w:val="00217617"/>
    <w:rsid w:val="00220D6B"/>
    <w:rsid w:val="002234B3"/>
    <w:rsid w:val="00224DD6"/>
    <w:rsid w:val="0022535B"/>
    <w:rsid w:val="0022639B"/>
    <w:rsid w:val="00231661"/>
    <w:rsid w:val="00232FD0"/>
    <w:rsid w:val="00235742"/>
    <w:rsid w:val="00237176"/>
    <w:rsid w:val="0024178F"/>
    <w:rsid w:val="00242006"/>
    <w:rsid w:val="002469FE"/>
    <w:rsid w:val="002508D6"/>
    <w:rsid w:val="00251099"/>
    <w:rsid w:val="002523E3"/>
    <w:rsid w:val="00254E6B"/>
    <w:rsid w:val="00254FCD"/>
    <w:rsid w:val="00255346"/>
    <w:rsid w:val="002614AC"/>
    <w:rsid w:val="00261F80"/>
    <w:rsid w:val="002652A4"/>
    <w:rsid w:val="002670CC"/>
    <w:rsid w:val="00267AA8"/>
    <w:rsid w:val="0027307E"/>
    <w:rsid w:val="00273C7B"/>
    <w:rsid w:val="00273F54"/>
    <w:rsid w:val="00274E73"/>
    <w:rsid w:val="00277200"/>
    <w:rsid w:val="00286F35"/>
    <w:rsid w:val="00292994"/>
    <w:rsid w:val="00293221"/>
    <w:rsid w:val="00296DFE"/>
    <w:rsid w:val="002A2BDE"/>
    <w:rsid w:val="002A2D4F"/>
    <w:rsid w:val="002B0411"/>
    <w:rsid w:val="002B1B3F"/>
    <w:rsid w:val="002B1F8D"/>
    <w:rsid w:val="002B4380"/>
    <w:rsid w:val="002B7358"/>
    <w:rsid w:val="002C5210"/>
    <w:rsid w:val="002D0FC6"/>
    <w:rsid w:val="002D70E2"/>
    <w:rsid w:val="002D7643"/>
    <w:rsid w:val="002E2E30"/>
    <w:rsid w:val="002E308C"/>
    <w:rsid w:val="002E502A"/>
    <w:rsid w:val="002F0A81"/>
    <w:rsid w:val="002F2995"/>
    <w:rsid w:val="002F7F9D"/>
    <w:rsid w:val="00301DFE"/>
    <w:rsid w:val="00301EF4"/>
    <w:rsid w:val="003026DD"/>
    <w:rsid w:val="00306776"/>
    <w:rsid w:val="003072A6"/>
    <w:rsid w:val="0031586F"/>
    <w:rsid w:val="003164C3"/>
    <w:rsid w:val="00316795"/>
    <w:rsid w:val="00317824"/>
    <w:rsid w:val="003210BF"/>
    <w:rsid w:val="00324548"/>
    <w:rsid w:val="0033451B"/>
    <w:rsid w:val="00335CB2"/>
    <w:rsid w:val="00340292"/>
    <w:rsid w:val="00340EEF"/>
    <w:rsid w:val="0034170F"/>
    <w:rsid w:val="00343DC2"/>
    <w:rsid w:val="00344D42"/>
    <w:rsid w:val="00345515"/>
    <w:rsid w:val="00347461"/>
    <w:rsid w:val="00352681"/>
    <w:rsid w:val="00357DAE"/>
    <w:rsid w:val="00360513"/>
    <w:rsid w:val="003628E8"/>
    <w:rsid w:val="00363F46"/>
    <w:rsid w:val="00371106"/>
    <w:rsid w:val="003769B4"/>
    <w:rsid w:val="00376D5F"/>
    <w:rsid w:val="00383641"/>
    <w:rsid w:val="0038502C"/>
    <w:rsid w:val="00392881"/>
    <w:rsid w:val="003A1698"/>
    <w:rsid w:val="003A3173"/>
    <w:rsid w:val="003A3252"/>
    <w:rsid w:val="003A3F28"/>
    <w:rsid w:val="003B513E"/>
    <w:rsid w:val="003B5D87"/>
    <w:rsid w:val="003B74EC"/>
    <w:rsid w:val="003C09AF"/>
    <w:rsid w:val="003C2012"/>
    <w:rsid w:val="003C43AF"/>
    <w:rsid w:val="003D19AD"/>
    <w:rsid w:val="003D4E77"/>
    <w:rsid w:val="003D59DB"/>
    <w:rsid w:val="003E628D"/>
    <w:rsid w:val="003E7E0A"/>
    <w:rsid w:val="003F718B"/>
    <w:rsid w:val="003F7524"/>
    <w:rsid w:val="004004FA"/>
    <w:rsid w:val="0040622B"/>
    <w:rsid w:val="004076C1"/>
    <w:rsid w:val="004078EC"/>
    <w:rsid w:val="00414AC4"/>
    <w:rsid w:val="004208CB"/>
    <w:rsid w:val="0042764A"/>
    <w:rsid w:val="00427FB4"/>
    <w:rsid w:val="004341F9"/>
    <w:rsid w:val="004422EC"/>
    <w:rsid w:val="0045136C"/>
    <w:rsid w:val="00452367"/>
    <w:rsid w:val="00452AE5"/>
    <w:rsid w:val="00462F6E"/>
    <w:rsid w:val="004631B1"/>
    <w:rsid w:val="00465718"/>
    <w:rsid w:val="00471630"/>
    <w:rsid w:val="00475ADF"/>
    <w:rsid w:val="004830A4"/>
    <w:rsid w:val="00484FF8"/>
    <w:rsid w:val="00487A42"/>
    <w:rsid w:val="004938C0"/>
    <w:rsid w:val="00494AF7"/>
    <w:rsid w:val="004A1370"/>
    <w:rsid w:val="004B6D43"/>
    <w:rsid w:val="004C0A54"/>
    <w:rsid w:val="004C0E1E"/>
    <w:rsid w:val="004C2D7D"/>
    <w:rsid w:val="004C3225"/>
    <w:rsid w:val="004C4C43"/>
    <w:rsid w:val="004C7452"/>
    <w:rsid w:val="004D1B3C"/>
    <w:rsid w:val="004D1D87"/>
    <w:rsid w:val="004D295D"/>
    <w:rsid w:val="004D47FD"/>
    <w:rsid w:val="004D4A25"/>
    <w:rsid w:val="004D4DA1"/>
    <w:rsid w:val="004D566A"/>
    <w:rsid w:val="004D7345"/>
    <w:rsid w:val="004E1DFD"/>
    <w:rsid w:val="004E2654"/>
    <w:rsid w:val="004F3599"/>
    <w:rsid w:val="004F4457"/>
    <w:rsid w:val="004F4AB8"/>
    <w:rsid w:val="004F5229"/>
    <w:rsid w:val="004F5516"/>
    <w:rsid w:val="004F6126"/>
    <w:rsid w:val="004F6ADD"/>
    <w:rsid w:val="0050101D"/>
    <w:rsid w:val="0051175B"/>
    <w:rsid w:val="00516F4A"/>
    <w:rsid w:val="005210A5"/>
    <w:rsid w:val="00526B2B"/>
    <w:rsid w:val="00527D3C"/>
    <w:rsid w:val="005346D2"/>
    <w:rsid w:val="005419D9"/>
    <w:rsid w:val="00544B4B"/>
    <w:rsid w:val="00545CFB"/>
    <w:rsid w:val="005547C5"/>
    <w:rsid w:val="00555984"/>
    <w:rsid w:val="00560CB4"/>
    <w:rsid w:val="00562422"/>
    <w:rsid w:val="00562F2D"/>
    <w:rsid w:val="00564934"/>
    <w:rsid w:val="00564CE2"/>
    <w:rsid w:val="00566431"/>
    <w:rsid w:val="00567476"/>
    <w:rsid w:val="005711BF"/>
    <w:rsid w:val="005750DB"/>
    <w:rsid w:val="00580964"/>
    <w:rsid w:val="0058108C"/>
    <w:rsid w:val="0058275D"/>
    <w:rsid w:val="00584B36"/>
    <w:rsid w:val="00585EFF"/>
    <w:rsid w:val="00586E79"/>
    <w:rsid w:val="00591B67"/>
    <w:rsid w:val="00591DA5"/>
    <w:rsid w:val="005926DC"/>
    <w:rsid w:val="0059391A"/>
    <w:rsid w:val="00597C42"/>
    <w:rsid w:val="005A00C7"/>
    <w:rsid w:val="005A5516"/>
    <w:rsid w:val="005B2E94"/>
    <w:rsid w:val="005B2F30"/>
    <w:rsid w:val="005B4AA2"/>
    <w:rsid w:val="005C3CF1"/>
    <w:rsid w:val="005C526B"/>
    <w:rsid w:val="005C56DE"/>
    <w:rsid w:val="005D45DD"/>
    <w:rsid w:val="005D461C"/>
    <w:rsid w:val="005E09CB"/>
    <w:rsid w:val="005E3553"/>
    <w:rsid w:val="005F3667"/>
    <w:rsid w:val="005F72FA"/>
    <w:rsid w:val="00600582"/>
    <w:rsid w:val="00604E44"/>
    <w:rsid w:val="006079E2"/>
    <w:rsid w:val="0061279D"/>
    <w:rsid w:val="0062086E"/>
    <w:rsid w:val="00621666"/>
    <w:rsid w:val="00624D5E"/>
    <w:rsid w:val="00635C30"/>
    <w:rsid w:val="00636DE1"/>
    <w:rsid w:val="00644529"/>
    <w:rsid w:val="0065099B"/>
    <w:rsid w:val="00650DD7"/>
    <w:rsid w:val="006543FC"/>
    <w:rsid w:val="0066211F"/>
    <w:rsid w:val="0067648F"/>
    <w:rsid w:val="00682912"/>
    <w:rsid w:val="00682BBB"/>
    <w:rsid w:val="006831DC"/>
    <w:rsid w:val="0069284D"/>
    <w:rsid w:val="006940FE"/>
    <w:rsid w:val="006944E3"/>
    <w:rsid w:val="006A2103"/>
    <w:rsid w:val="006A420E"/>
    <w:rsid w:val="006B26EA"/>
    <w:rsid w:val="006B5229"/>
    <w:rsid w:val="006B65D9"/>
    <w:rsid w:val="006C28A6"/>
    <w:rsid w:val="006C38B6"/>
    <w:rsid w:val="006C3EEE"/>
    <w:rsid w:val="006C4BBC"/>
    <w:rsid w:val="006C54E7"/>
    <w:rsid w:val="006D0282"/>
    <w:rsid w:val="006D0BA7"/>
    <w:rsid w:val="006D4DDB"/>
    <w:rsid w:val="006D58DA"/>
    <w:rsid w:val="006D76DB"/>
    <w:rsid w:val="006E0499"/>
    <w:rsid w:val="006E21AC"/>
    <w:rsid w:val="006E280C"/>
    <w:rsid w:val="006E3D46"/>
    <w:rsid w:val="006E4B58"/>
    <w:rsid w:val="006E55D3"/>
    <w:rsid w:val="006E6F08"/>
    <w:rsid w:val="006F331F"/>
    <w:rsid w:val="006F5660"/>
    <w:rsid w:val="006F56F1"/>
    <w:rsid w:val="006F5A68"/>
    <w:rsid w:val="006F5C55"/>
    <w:rsid w:val="006F7188"/>
    <w:rsid w:val="007037C1"/>
    <w:rsid w:val="00704BEB"/>
    <w:rsid w:val="007057DA"/>
    <w:rsid w:val="00706CE6"/>
    <w:rsid w:val="00711857"/>
    <w:rsid w:val="0071212D"/>
    <w:rsid w:val="00714BB8"/>
    <w:rsid w:val="00715A65"/>
    <w:rsid w:val="00721033"/>
    <w:rsid w:val="0072242D"/>
    <w:rsid w:val="00724969"/>
    <w:rsid w:val="00725754"/>
    <w:rsid w:val="00726468"/>
    <w:rsid w:val="0073447D"/>
    <w:rsid w:val="007369ED"/>
    <w:rsid w:val="0074292C"/>
    <w:rsid w:val="00743B53"/>
    <w:rsid w:val="00744563"/>
    <w:rsid w:val="00745BEB"/>
    <w:rsid w:val="007508E3"/>
    <w:rsid w:val="00752E89"/>
    <w:rsid w:val="00757AD7"/>
    <w:rsid w:val="00763D4C"/>
    <w:rsid w:val="007651DC"/>
    <w:rsid w:val="0076707D"/>
    <w:rsid w:val="007739AD"/>
    <w:rsid w:val="00775C68"/>
    <w:rsid w:val="00775F3C"/>
    <w:rsid w:val="00783976"/>
    <w:rsid w:val="00790BC4"/>
    <w:rsid w:val="00790C15"/>
    <w:rsid w:val="0079463A"/>
    <w:rsid w:val="00796EA3"/>
    <w:rsid w:val="007A5CFA"/>
    <w:rsid w:val="007A7044"/>
    <w:rsid w:val="007A7407"/>
    <w:rsid w:val="007B294F"/>
    <w:rsid w:val="007B4E99"/>
    <w:rsid w:val="007B5AC3"/>
    <w:rsid w:val="007B680F"/>
    <w:rsid w:val="007C0287"/>
    <w:rsid w:val="007C1504"/>
    <w:rsid w:val="007C5E0E"/>
    <w:rsid w:val="007D4CCA"/>
    <w:rsid w:val="007E023F"/>
    <w:rsid w:val="007E6CB2"/>
    <w:rsid w:val="007E6E05"/>
    <w:rsid w:val="007E73FE"/>
    <w:rsid w:val="007E758D"/>
    <w:rsid w:val="007F0119"/>
    <w:rsid w:val="007F1D1D"/>
    <w:rsid w:val="007F3D42"/>
    <w:rsid w:val="007F4465"/>
    <w:rsid w:val="007F640A"/>
    <w:rsid w:val="008039EF"/>
    <w:rsid w:val="008042DB"/>
    <w:rsid w:val="008057E6"/>
    <w:rsid w:val="00810C90"/>
    <w:rsid w:val="00810CF0"/>
    <w:rsid w:val="00811061"/>
    <w:rsid w:val="00813086"/>
    <w:rsid w:val="00814193"/>
    <w:rsid w:val="00815804"/>
    <w:rsid w:val="008163E4"/>
    <w:rsid w:val="00824B3D"/>
    <w:rsid w:val="0082646A"/>
    <w:rsid w:val="00826902"/>
    <w:rsid w:val="00826B5D"/>
    <w:rsid w:val="00826CC8"/>
    <w:rsid w:val="00833DF9"/>
    <w:rsid w:val="00834D1B"/>
    <w:rsid w:val="0083515D"/>
    <w:rsid w:val="008366AB"/>
    <w:rsid w:val="00841745"/>
    <w:rsid w:val="008435CC"/>
    <w:rsid w:val="00845CAC"/>
    <w:rsid w:val="00846333"/>
    <w:rsid w:val="008470AA"/>
    <w:rsid w:val="00852B2D"/>
    <w:rsid w:val="00852EBF"/>
    <w:rsid w:val="008555CF"/>
    <w:rsid w:val="00861732"/>
    <w:rsid w:val="00866EF5"/>
    <w:rsid w:val="0087070F"/>
    <w:rsid w:val="00870DC1"/>
    <w:rsid w:val="00873BEA"/>
    <w:rsid w:val="008742D7"/>
    <w:rsid w:val="00875390"/>
    <w:rsid w:val="0088238D"/>
    <w:rsid w:val="00883327"/>
    <w:rsid w:val="00883EAD"/>
    <w:rsid w:val="0089295F"/>
    <w:rsid w:val="008933EF"/>
    <w:rsid w:val="008A65E5"/>
    <w:rsid w:val="008B02CD"/>
    <w:rsid w:val="008B34F7"/>
    <w:rsid w:val="008B5D3C"/>
    <w:rsid w:val="008B7CA0"/>
    <w:rsid w:val="008C1E96"/>
    <w:rsid w:val="008C50E6"/>
    <w:rsid w:val="008C64F7"/>
    <w:rsid w:val="008C6FB9"/>
    <w:rsid w:val="008D1481"/>
    <w:rsid w:val="008D1687"/>
    <w:rsid w:val="008D4849"/>
    <w:rsid w:val="008D58DF"/>
    <w:rsid w:val="008E63A1"/>
    <w:rsid w:val="008E7B99"/>
    <w:rsid w:val="008F3BF2"/>
    <w:rsid w:val="008F5886"/>
    <w:rsid w:val="00900C98"/>
    <w:rsid w:val="00920867"/>
    <w:rsid w:val="00923A71"/>
    <w:rsid w:val="00927CC8"/>
    <w:rsid w:val="00931027"/>
    <w:rsid w:val="00941D1B"/>
    <w:rsid w:val="0094272D"/>
    <w:rsid w:val="00942B02"/>
    <w:rsid w:val="009448C6"/>
    <w:rsid w:val="00946CDB"/>
    <w:rsid w:val="00947F17"/>
    <w:rsid w:val="009507AD"/>
    <w:rsid w:val="00953707"/>
    <w:rsid w:val="00954C2C"/>
    <w:rsid w:val="009565CF"/>
    <w:rsid w:val="009608F2"/>
    <w:rsid w:val="00962991"/>
    <w:rsid w:val="00963074"/>
    <w:rsid w:val="00963BA0"/>
    <w:rsid w:val="00963E4B"/>
    <w:rsid w:val="0096523A"/>
    <w:rsid w:val="00974630"/>
    <w:rsid w:val="009815D8"/>
    <w:rsid w:val="00987D20"/>
    <w:rsid w:val="00990AFD"/>
    <w:rsid w:val="00993FB7"/>
    <w:rsid w:val="00995B25"/>
    <w:rsid w:val="00995BB3"/>
    <w:rsid w:val="009A06E2"/>
    <w:rsid w:val="009A31B9"/>
    <w:rsid w:val="009B261C"/>
    <w:rsid w:val="009C3232"/>
    <w:rsid w:val="009C4E2C"/>
    <w:rsid w:val="009C5C19"/>
    <w:rsid w:val="009C7556"/>
    <w:rsid w:val="009E591E"/>
    <w:rsid w:val="009E5960"/>
    <w:rsid w:val="009E75D1"/>
    <w:rsid w:val="009E7E71"/>
    <w:rsid w:val="009F12AA"/>
    <w:rsid w:val="009F211A"/>
    <w:rsid w:val="009F72F0"/>
    <w:rsid w:val="00A00C02"/>
    <w:rsid w:val="00A0128A"/>
    <w:rsid w:val="00A02B5B"/>
    <w:rsid w:val="00A02F16"/>
    <w:rsid w:val="00A032F4"/>
    <w:rsid w:val="00A13631"/>
    <w:rsid w:val="00A13C30"/>
    <w:rsid w:val="00A1711A"/>
    <w:rsid w:val="00A17456"/>
    <w:rsid w:val="00A2523B"/>
    <w:rsid w:val="00A2577F"/>
    <w:rsid w:val="00A320A2"/>
    <w:rsid w:val="00A320F0"/>
    <w:rsid w:val="00A377E8"/>
    <w:rsid w:val="00A416AC"/>
    <w:rsid w:val="00A42147"/>
    <w:rsid w:val="00A46FDF"/>
    <w:rsid w:val="00A55323"/>
    <w:rsid w:val="00A658C2"/>
    <w:rsid w:val="00A66D8B"/>
    <w:rsid w:val="00A70C9A"/>
    <w:rsid w:val="00A71727"/>
    <w:rsid w:val="00A761FA"/>
    <w:rsid w:val="00A779C9"/>
    <w:rsid w:val="00A77D2C"/>
    <w:rsid w:val="00A81662"/>
    <w:rsid w:val="00A86F3F"/>
    <w:rsid w:val="00A90E87"/>
    <w:rsid w:val="00A90F9A"/>
    <w:rsid w:val="00A91CEC"/>
    <w:rsid w:val="00A96CBA"/>
    <w:rsid w:val="00A978D3"/>
    <w:rsid w:val="00AA021F"/>
    <w:rsid w:val="00AA74D5"/>
    <w:rsid w:val="00AB10CE"/>
    <w:rsid w:val="00AB2A6C"/>
    <w:rsid w:val="00AB2FA1"/>
    <w:rsid w:val="00AB4951"/>
    <w:rsid w:val="00AB50A2"/>
    <w:rsid w:val="00AB7A32"/>
    <w:rsid w:val="00AC3097"/>
    <w:rsid w:val="00AD32DA"/>
    <w:rsid w:val="00AD4D0D"/>
    <w:rsid w:val="00AD6188"/>
    <w:rsid w:val="00AD7F28"/>
    <w:rsid w:val="00AE4410"/>
    <w:rsid w:val="00AF6AB1"/>
    <w:rsid w:val="00B02471"/>
    <w:rsid w:val="00B05C68"/>
    <w:rsid w:val="00B06252"/>
    <w:rsid w:val="00B07D8E"/>
    <w:rsid w:val="00B1368D"/>
    <w:rsid w:val="00B137ED"/>
    <w:rsid w:val="00B153FF"/>
    <w:rsid w:val="00B15A64"/>
    <w:rsid w:val="00B22117"/>
    <w:rsid w:val="00B3140B"/>
    <w:rsid w:val="00B32C6E"/>
    <w:rsid w:val="00B3572F"/>
    <w:rsid w:val="00B37CDC"/>
    <w:rsid w:val="00B4191D"/>
    <w:rsid w:val="00B42F20"/>
    <w:rsid w:val="00B44EF8"/>
    <w:rsid w:val="00B45F38"/>
    <w:rsid w:val="00B50CD4"/>
    <w:rsid w:val="00B523A1"/>
    <w:rsid w:val="00B53C1B"/>
    <w:rsid w:val="00B707BF"/>
    <w:rsid w:val="00B70DAB"/>
    <w:rsid w:val="00B71932"/>
    <w:rsid w:val="00B81F61"/>
    <w:rsid w:val="00B82AAD"/>
    <w:rsid w:val="00B837EE"/>
    <w:rsid w:val="00B84EE7"/>
    <w:rsid w:val="00B877F0"/>
    <w:rsid w:val="00B91314"/>
    <w:rsid w:val="00B91848"/>
    <w:rsid w:val="00B9254B"/>
    <w:rsid w:val="00B94325"/>
    <w:rsid w:val="00B95338"/>
    <w:rsid w:val="00BA0BC2"/>
    <w:rsid w:val="00BA0F48"/>
    <w:rsid w:val="00BA7D7E"/>
    <w:rsid w:val="00BB1C40"/>
    <w:rsid w:val="00BB27E6"/>
    <w:rsid w:val="00BB4766"/>
    <w:rsid w:val="00BB695B"/>
    <w:rsid w:val="00BC3CC1"/>
    <w:rsid w:val="00BD0048"/>
    <w:rsid w:val="00BD29BD"/>
    <w:rsid w:val="00BD2EDF"/>
    <w:rsid w:val="00BD39AB"/>
    <w:rsid w:val="00BD62A7"/>
    <w:rsid w:val="00BE0038"/>
    <w:rsid w:val="00BE1326"/>
    <w:rsid w:val="00BE144D"/>
    <w:rsid w:val="00BE256C"/>
    <w:rsid w:val="00BE39D7"/>
    <w:rsid w:val="00BE6764"/>
    <w:rsid w:val="00BE7EA0"/>
    <w:rsid w:val="00BF0E72"/>
    <w:rsid w:val="00BF1BBC"/>
    <w:rsid w:val="00BF3DDF"/>
    <w:rsid w:val="00BF70A4"/>
    <w:rsid w:val="00C00DCB"/>
    <w:rsid w:val="00C06889"/>
    <w:rsid w:val="00C16B70"/>
    <w:rsid w:val="00C20EDF"/>
    <w:rsid w:val="00C224CA"/>
    <w:rsid w:val="00C22CD9"/>
    <w:rsid w:val="00C242D7"/>
    <w:rsid w:val="00C31D30"/>
    <w:rsid w:val="00C32044"/>
    <w:rsid w:val="00C33CA7"/>
    <w:rsid w:val="00C358C8"/>
    <w:rsid w:val="00C37BE7"/>
    <w:rsid w:val="00C37F81"/>
    <w:rsid w:val="00C402FB"/>
    <w:rsid w:val="00C40BC7"/>
    <w:rsid w:val="00C417FE"/>
    <w:rsid w:val="00C42339"/>
    <w:rsid w:val="00C47930"/>
    <w:rsid w:val="00C55738"/>
    <w:rsid w:val="00C55889"/>
    <w:rsid w:val="00C60E8D"/>
    <w:rsid w:val="00C61855"/>
    <w:rsid w:val="00C65342"/>
    <w:rsid w:val="00C66BBF"/>
    <w:rsid w:val="00C72541"/>
    <w:rsid w:val="00C72C96"/>
    <w:rsid w:val="00C76C30"/>
    <w:rsid w:val="00C81C90"/>
    <w:rsid w:val="00C84119"/>
    <w:rsid w:val="00C84622"/>
    <w:rsid w:val="00C86756"/>
    <w:rsid w:val="00C875C4"/>
    <w:rsid w:val="00C923A6"/>
    <w:rsid w:val="00C92DD0"/>
    <w:rsid w:val="00C939D1"/>
    <w:rsid w:val="00C9778D"/>
    <w:rsid w:val="00CA5CCC"/>
    <w:rsid w:val="00CA60BA"/>
    <w:rsid w:val="00CB0BA0"/>
    <w:rsid w:val="00CB380A"/>
    <w:rsid w:val="00CB4565"/>
    <w:rsid w:val="00CB4CBA"/>
    <w:rsid w:val="00CB5348"/>
    <w:rsid w:val="00CB7BC1"/>
    <w:rsid w:val="00CC0BCF"/>
    <w:rsid w:val="00CC48A0"/>
    <w:rsid w:val="00CC6925"/>
    <w:rsid w:val="00CD18E2"/>
    <w:rsid w:val="00CD56B4"/>
    <w:rsid w:val="00CD7440"/>
    <w:rsid w:val="00CE13F8"/>
    <w:rsid w:val="00CE4A43"/>
    <w:rsid w:val="00CE5834"/>
    <w:rsid w:val="00CF3394"/>
    <w:rsid w:val="00D06BD3"/>
    <w:rsid w:val="00D07EB2"/>
    <w:rsid w:val="00D13F6C"/>
    <w:rsid w:val="00D2072A"/>
    <w:rsid w:val="00D25681"/>
    <w:rsid w:val="00D259CD"/>
    <w:rsid w:val="00D33D20"/>
    <w:rsid w:val="00D35348"/>
    <w:rsid w:val="00D36F5F"/>
    <w:rsid w:val="00D37ADA"/>
    <w:rsid w:val="00D40E35"/>
    <w:rsid w:val="00D426CB"/>
    <w:rsid w:val="00D50649"/>
    <w:rsid w:val="00D63D6A"/>
    <w:rsid w:val="00D66851"/>
    <w:rsid w:val="00D73B51"/>
    <w:rsid w:val="00D74D5E"/>
    <w:rsid w:val="00D76269"/>
    <w:rsid w:val="00D77533"/>
    <w:rsid w:val="00D80225"/>
    <w:rsid w:val="00D840C7"/>
    <w:rsid w:val="00D9617B"/>
    <w:rsid w:val="00D96550"/>
    <w:rsid w:val="00DA1BD6"/>
    <w:rsid w:val="00DA483B"/>
    <w:rsid w:val="00DB3EA1"/>
    <w:rsid w:val="00DB4318"/>
    <w:rsid w:val="00DB64FA"/>
    <w:rsid w:val="00DC0683"/>
    <w:rsid w:val="00DC485C"/>
    <w:rsid w:val="00DD0186"/>
    <w:rsid w:val="00DD6387"/>
    <w:rsid w:val="00DE16F6"/>
    <w:rsid w:val="00DF133F"/>
    <w:rsid w:val="00DF1A3A"/>
    <w:rsid w:val="00DF3496"/>
    <w:rsid w:val="00DF46B8"/>
    <w:rsid w:val="00DF49EF"/>
    <w:rsid w:val="00E00C95"/>
    <w:rsid w:val="00E00F17"/>
    <w:rsid w:val="00E0253E"/>
    <w:rsid w:val="00E025DC"/>
    <w:rsid w:val="00E02A8B"/>
    <w:rsid w:val="00E07BA3"/>
    <w:rsid w:val="00E108F7"/>
    <w:rsid w:val="00E11EA5"/>
    <w:rsid w:val="00E13DB3"/>
    <w:rsid w:val="00E13EEB"/>
    <w:rsid w:val="00E24AF6"/>
    <w:rsid w:val="00E24DD6"/>
    <w:rsid w:val="00E24FFF"/>
    <w:rsid w:val="00E31199"/>
    <w:rsid w:val="00E320E0"/>
    <w:rsid w:val="00E3621D"/>
    <w:rsid w:val="00E36E07"/>
    <w:rsid w:val="00E37491"/>
    <w:rsid w:val="00E37EAF"/>
    <w:rsid w:val="00E40015"/>
    <w:rsid w:val="00E404BA"/>
    <w:rsid w:val="00E40647"/>
    <w:rsid w:val="00E40E18"/>
    <w:rsid w:val="00E418BE"/>
    <w:rsid w:val="00E43F14"/>
    <w:rsid w:val="00E45E9B"/>
    <w:rsid w:val="00E55E16"/>
    <w:rsid w:val="00E652CE"/>
    <w:rsid w:val="00E65615"/>
    <w:rsid w:val="00E71B8E"/>
    <w:rsid w:val="00E7364D"/>
    <w:rsid w:val="00E76F48"/>
    <w:rsid w:val="00E9495C"/>
    <w:rsid w:val="00E966BE"/>
    <w:rsid w:val="00E96DE1"/>
    <w:rsid w:val="00E97788"/>
    <w:rsid w:val="00E97F68"/>
    <w:rsid w:val="00EA0D02"/>
    <w:rsid w:val="00EA11A5"/>
    <w:rsid w:val="00EB4E65"/>
    <w:rsid w:val="00EB579C"/>
    <w:rsid w:val="00EC073B"/>
    <w:rsid w:val="00EC0BEB"/>
    <w:rsid w:val="00EC58F0"/>
    <w:rsid w:val="00ED1662"/>
    <w:rsid w:val="00ED751C"/>
    <w:rsid w:val="00EE0CCB"/>
    <w:rsid w:val="00EE0E5D"/>
    <w:rsid w:val="00EE7387"/>
    <w:rsid w:val="00EE7B48"/>
    <w:rsid w:val="00EF3AB5"/>
    <w:rsid w:val="00EF4043"/>
    <w:rsid w:val="00EF43BF"/>
    <w:rsid w:val="00EF44A2"/>
    <w:rsid w:val="00EF4527"/>
    <w:rsid w:val="00EF74EE"/>
    <w:rsid w:val="00F047C1"/>
    <w:rsid w:val="00F04C05"/>
    <w:rsid w:val="00F05A2E"/>
    <w:rsid w:val="00F05F9C"/>
    <w:rsid w:val="00F11CCE"/>
    <w:rsid w:val="00F1522F"/>
    <w:rsid w:val="00F20D16"/>
    <w:rsid w:val="00F21D71"/>
    <w:rsid w:val="00F22B73"/>
    <w:rsid w:val="00F23666"/>
    <w:rsid w:val="00F2390C"/>
    <w:rsid w:val="00F26333"/>
    <w:rsid w:val="00F263E1"/>
    <w:rsid w:val="00F269D6"/>
    <w:rsid w:val="00F270DB"/>
    <w:rsid w:val="00F27D37"/>
    <w:rsid w:val="00F327B4"/>
    <w:rsid w:val="00F363FB"/>
    <w:rsid w:val="00F36B1D"/>
    <w:rsid w:val="00F36D5D"/>
    <w:rsid w:val="00F40769"/>
    <w:rsid w:val="00F45F86"/>
    <w:rsid w:val="00F569A9"/>
    <w:rsid w:val="00F5729F"/>
    <w:rsid w:val="00F61B04"/>
    <w:rsid w:val="00F61E7D"/>
    <w:rsid w:val="00F6530F"/>
    <w:rsid w:val="00F73A3C"/>
    <w:rsid w:val="00F8019E"/>
    <w:rsid w:val="00F80B5D"/>
    <w:rsid w:val="00F91EED"/>
    <w:rsid w:val="00F92BFF"/>
    <w:rsid w:val="00F93613"/>
    <w:rsid w:val="00F95348"/>
    <w:rsid w:val="00FA2089"/>
    <w:rsid w:val="00FA2E65"/>
    <w:rsid w:val="00FA7BFA"/>
    <w:rsid w:val="00FB111B"/>
    <w:rsid w:val="00FB27CF"/>
    <w:rsid w:val="00FC0B42"/>
    <w:rsid w:val="00FC307F"/>
    <w:rsid w:val="00FC330D"/>
    <w:rsid w:val="00FC6652"/>
    <w:rsid w:val="00FC7DFF"/>
    <w:rsid w:val="00FD0310"/>
    <w:rsid w:val="00FD3BEE"/>
    <w:rsid w:val="00FD64E4"/>
    <w:rsid w:val="00FE4F19"/>
    <w:rsid w:val="00FF01CB"/>
    <w:rsid w:val="00FF3C1E"/>
    <w:rsid w:val="00FF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F49690E"/>
  <w15:chartTrackingRefBased/>
  <w15:docId w15:val="{67B497BB-C8B3-9240-93E9-66445CEC4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E6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AC0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Emphasis">
    <w:name w:val="Emphasis"/>
    <w:basedOn w:val="DefaultParagraphFont"/>
    <w:uiPriority w:val="20"/>
    <w:qFormat/>
    <w:rsid w:val="00BF0E72"/>
    <w:rPr>
      <w:i/>
      <w:iCs/>
    </w:rPr>
  </w:style>
  <w:style w:type="paragraph" w:styleId="NormalWeb">
    <w:name w:val="Normal (Web)"/>
    <w:basedOn w:val="Normal"/>
    <w:uiPriority w:val="99"/>
    <w:unhideWhenUsed/>
    <w:rsid w:val="0071185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0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08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91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2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68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65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29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4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5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8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D03000-7511-4ABE-BD64-69AB4F05C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山 信之</dc:creator>
  <cp:keywords/>
  <dc:description/>
  <cp:lastModifiedBy>Revathi Thangaraj</cp:lastModifiedBy>
  <cp:revision>90</cp:revision>
  <cp:lastPrinted>2021-09-05T13:39:00Z</cp:lastPrinted>
  <dcterms:created xsi:type="dcterms:W3CDTF">2022-12-06T22:46:00Z</dcterms:created>
  <dcterms:modified xsi:type="dcterms:W3CDTF">2024-03-06T10:03:00Z</dcterms:modified>
</cp:coreProperties>
</file>